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2 : List of primers used in this stud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PC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_cen(dg)_FO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TGTGGTGGTGTGGTAAT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_cen(dg)_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TTCATCGTTTCCATTC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_rev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GCAACCCACATATC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56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TGATGGCGAAGCTAGATCC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_act_FO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TTCGCTGGAGATGA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_act_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CCACGCTTGCTTTG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33 (fbp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GACAATTCCCCACTAGC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34 (fbp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TCAGCTAGGATTCACCT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tRNA Gly 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GCTTTGGCCGGGAATCG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tRNA Gly 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TAAGCTTTGGTGGTTT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utagenes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f1R518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GGGATTCGGCTAAACCAGAT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f1R518A_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CTGGTTTAGCCGAATCCCA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f1R576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GGGATTTGGCATTGAACAATC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af1R576A_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TTGTTCAATGCCAAATCCCA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rthern prob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nsiRNA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K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TCCTTTCTGAACCTCTCTGTT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K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GATGCCCATGTTCATTCCACT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K1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GTACATCATTCCTACTTCG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nR5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GAAATTCAGAAGTCTAGCA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g-dg-FO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CTCTTCTCGATGATCC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g-dg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GTACGACGATGATGTGTTT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left" w:pos="2760" w:leader="none"/>
      </w:tabs>
      <w:rPr/>
    </w:pPr>
    <w:r>
      <w:rPr>
        <w:rStyle w:val="PageNumber"/>
      </w:rPr>
      <w:tab/>
      <w:t xml:space="preserve">             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Fonts w:cs="Arial" w:ascii="Arial" w:hAnsi="Arial"/>
        <w:bCs/>
        <w:color w:val="999999"/>
        <w:sz w:val="22"/>
        <w:szCs w:val="22"/>
      </w:rPr>
      <w:t>Supplementary Information</w:t>
    </w:r>
    <w:r>
      <w:rPr>
        <w:rFonts w:cs="Arial" w:ascii="Arial" w:hAnsi="Arial"/>
        <w:i/>
        <w:color w:val="999999"/>
        <w:sz w:val="22"/>
        <w:szCs w:val="22"/>
      </w:rPr>
      <w:t xml:space="preserve">                                                                      Buscaino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preview">
    <w:name w:val="refpreview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Reflectchemical">
    <w:name w:val="reflect_chemical"/>
    <w:basedOn w:val="DefaultParagraphFont"/>
    <w:qFormat/>
    <w:rPr/>
  </w:style>
  <w:style w:type="character" w:styleId="Reflectprotein">
    <w:name w:val="reflect_protei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1:13:00Z</dcterms:created>
  <dc:creator>Authorised User</dc:creator>
  <dc:description/>
  <cp:keywords/>
  <dc:language>en-US</dc:language>
  <cp:lastModifiedBy>RCA A</cp:lastModifiedBy>
  <cp:lastPrinted>2011-02-02T15:56:00Z</cp:lastPrinted>
  <dcterms:modified xsi:type="dcterms:W3CDTF">2011-12-21T11:13:00Z</dcterms:modified>
  <cp:revision>2</cp:revision>
  <dc:subject/>
  <dc:title>Supplementary Inform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